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319" w:rsidRPr="00C0470E" w:rsidRDefault="00BC2653" w:rsidP="00C047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470E">
        <w:rPr>
          <w:rFonts w:ascii="Times New Roman" w:hAnsi="Times New Roman" w:cs="Times New Roman"/>
          <w:b/>
          <w:sz w:val="24"/>
          <w:szCs w:val="24"/>
        </w:rPr>
        <w:t>Table S1. Comparison of median costs before and after 2011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C0470E" w:rsidRPr="00C0470E" w:rsidTr="00C0470E">
        <w:trPr>
          <w:jc w:val="center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b/>
                <w:sz w:val="24"/>
                <w:szCs w:val="24"/>
              </w:rPr>
              <w:t>2006-2010 (RMB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b/>
                <w:sz w:val="24"/>
                <w:szCs w:val="24"/>
              </w:rPr>
              <w:t>2011-2017 (RMB)</w:t>
            </w:r>
          </w:p>
        </w:tc>
      </w:tr>
      <w:tr w:rsidR="00C0470E" w:rsidRPr="00C0470E" w:rsidTr="00C0470E">
        <w:trPr>
          <w:jc w:val="center"/>
        </w:trPr>
        <w:tc>
          <w:tcPr>
            <w:tcW w:w="3020" w:type="dxa"/>
            <w:tcBorders>
              <w:top w:val="single" w:sz="4" w:space="0" w:color="auto"/>
            </w:tcBorders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7867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8006</w:t>
            </w:r>
          </w:p>
        </w:tc>
      </w:tr>
      <w:tr w:rsidR="00C0470E" w:rsidRPr="00C0470E" w:rsidTr="00C0470E">
        <w:trPr>
          <w:jc w:val="center"/>
        </w:trPr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8103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6475</w:t>
            </w:r>
          </w:p>
        </w:tc>
      </w:tr>
      <w:tr w:rsidR="00C0470E" w:rsidRPr="00C0470E" w:rsidTr="00C0470E">
        <w:trPr>
          <w:jc w:val="center"/>
        </w:trPr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1197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3044</w:t>
            </w:r>
          </w:p>
        </w:tc>
      </w:tr>
      <w:tr w:rsidR="00C0470E" w:rsidRPr="00C0470E" w:rsidTr="00C0470E">
        <w:trPr>
          <w:jc w:val="center"/>
        </w:trPr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23128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31065</w:t>
            </w:r>
          </w:p>
        </w:tc>
      </w:tr>
      <w:tr w:rsidR="00C0470E" w:rsidRPr="00C0470E" w:rsidTr="00C0470E">
        <w:trPr>
          <w:jc w:val="center"/>
        </w:trPr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sz w:val="24"/>
                <w:szCs w:val="24"/>
              </w:rPr>
              <w:t>Prosthesis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22248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28721</w:t>
            </w:r>
          </w:p>
        </w:tc>
      </w:tr>
      <w:tr w:rsidR="00C0470E" w:rsidRPr="00C0470E" w:rsidTr="00C0470E">
        <w:trPr>
          <w:jc w:val="center"/>
        </w:trPr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3167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3500</w:t>
            </w:r>
          </w:p>
        </w:tc>
      </w:tr>
      <w:tr w:rsidR="00C0470E" w:rsidRPr="00C0470E" w:rsidTr="00C0470E">
        <w:trPr>
          <w:jc w:val="center"/>
        </w:trPr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43462</w:t>
            </w:r>
          </w:p>
        </w:tc>
        <w:tc>
          <w:tcPr>
            <w:tcW w:w="3020" w:type="dxa"/>
          </w:tcPr>
          <w:p w:rsidR="00C0470E" w:rsidRPr="00C0470E" w:rsidRDefault="00C0470E" w:rsidP="00C04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70E">
              <w:rPr>
                <w:rFonts w:ascii="Times New Roman" w:eastAsia="Times New Roman" w:hAnsi="Times New Roman" w:cs="Times New Roman"/>
                <w:sz w:val="24"/>
                <w:szCs w:val="24"/>
              </w:rPr>
              <w:t>52132</w:t>
            </w:r>
          </w:p>
        </w:tc>
      </w:tr>
    </w:tbl>
    <w:p w:rsidR="00C0470E" w:rsidRPr="00C0470E" w:rsidRDefault="00C0470E" w:rsidP="00C04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470E" w:rsidRPr="00C0470E" w:rsidRDefault="00C0470E" w:rsidP="00C04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470E" w:rsidRPr="00C0470E" w:rsidRDefault="00C0470E" w:rsidP="00C04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0470E" w:rsidRPr="00C0470E" w:rsidRDefault="00C0470E" w:rsidP="00C04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0470E" w:rsidRPr="00C0470E" w:rsidSect="00CD5E8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653"/>
    <w:rsid w:val="00BC2653"/>
    <w:rsid w:val="00C0470E"/>
    <w:rsid w:val="00CD5E82"/>
    <w:rsid w:val="00D8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AA13"/>
  <w15:chartTrackingRefBased/>
  <w15:docId w15:val="{872AB7D1-518B-47AB-B3E4-0ADB638DB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2653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cs="Arial"/>
      <w:noProof/>
      <w:snapToGrid w:val="0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rsid w:val="00BC2653"/>
    <w:rPr>
      <w:rFonts w:ascii="Arial" w:hAnsi="Arial" w:cs="Arial"/>
      <w:snapToGrid w:val="0"/>
      <w:color w:val="000000"/>
      <w:kern w:val="0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3">
    <w:name w:val="Table Grid"/>
    <w:basedOn w:val="a1"/>
    <w:uiPriority w:val="39"/>
    <w:rsid w:val="00C04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Z</dc:creator>
  <cp:keywords/>
  <dc:description/>
  <cp:lastModifiedBy>EDZ</cp:lastModifiedBy>
  <cp:revision>2</cp:revision>
  <dcterms:created xsi:type="dcterms:W3CDTF">2021-05-07T03:37:00Z</dcterms:created>
  <dcterms:modified xsi:type="dcterms:W3CDTF">2021-11-22T09:15:00Z</dcterms:modified>
</cp:coreProperties>
</file>